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FFB4A" w14:textId="43F4FF9B" w:rsidR="00F30397" w:rsidRPr="00A527EB" w:rsidRDefault="00F208FC" w:rsidP="00F30397">
      <w:pPr>
        <w:pStyle w:val="Caption"/>
        <w:rPr>
          <w:rFonts w:asciiTheme="majorHAnsi" w:hAnsiTheme="majorHAnsi" w:cs="Arial"/>
          <w:b w:val="0"/>
          <w:color w:val="auto"/>
          <w:sz w:val="20"/>
          <w:szCs w:val="20"/>
        </w:rPr>
      </w:pPr>
      <w:bookmarkStart w:id="0" w:name="_Toc400341532"/>
      <w:r>
        <w:rPr>
          <w:rFonts w:asciiTheme="majorHAnsi" w:hAnsiTheme="majorHAnsi" w:cs="Arial"/>
          <w:color w:val="auto"/>
          <w:sz w:val="20"/>
          <w:szCs w:val="20"/>
        </w:rPr>
        <w:t>Additional file 1:</w:t>
      </w:r>
      <w:r w:rsidR="00F30397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F30397" w:rsidRPr="00A527EB">
        <w:rPr>
          <w:rFonts w:asciiTheme="majorHAnsi" w:hAnsiTheme="majorHAnsi" w:cs="Arial"/>
          <w:color w:val="auto"/>
          <w:sz w:val="20"/>
          <w:szCs w:val="20"/>
        </w:rPr>
        <w:t xml:space="preserve">Table </w:t>
      </w:r>
      <w:r w:rsidR="00AF0538">
        <w:rPr>
          <w:rFonts w:asciiTheme="majorHAnsi" w:hAnsiTheme="majorHAnsi" w:cs="Arial"/>
          <w:color w:val="auto"/>
          <w:sz w:val="20"/>
          <w:szCs w:val="20"/>
        </w:rPr>
        <w:t>S</w:t>
      </w:r>
      <w:bookmarkStart w:id="1" w:name="_GoBack"/>
      <w:bookmarkEnd w:id="1"/>
      <w:r w:rsidR="00F30397">
        <w:rPr>
          <w:rFonts w:asciiTheme="majorHAnsi" w:hAnsiTheme="majorHAnsi" w:cs="Arial"/>
          <w:color w:val="auto"/>
          <w:sz w:val="20"/>
          <w:szCs w:val="20"/>
        </w:rPr>
        <w:t>1</w:t>
      </w:r>
      <w:r w:rsidR="00F30397" w:rsidRPr="00A527EB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F30397" w:rsidRPr="00A527EB">
        <w:rPr>
          <w:rFonts w:asciiTheme="majorHAnsi" w:hAnsiTheme="majorHAnsi" w:cs="Arial"/>
          <w:b w:val="0"/>
          <w:color w:val="auto"/>
          <w:sz w:val="20"/>
          <w:szCs w:val="20"/>
        </w:rPr>
        <w:t>Results from the logistic regression model for support of food policies across the total sample (n=19,857)</w:t>
      </w:r>
    </w:p>
    <w:tbl>
      <w:tblPr>
        <w:tblStyle w:val="LightShading"/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065"/>
        <w:gridCol w:w="1062"/>
        <w:gridCol w:w="1062"/>
        <w:gridCol w:w="1002"/>
        <w:gridCol w:w="1054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F30397" w:rsidRPr="00A527EB" w14:paraId="71794157" w14:textId="77777777" w:rsidTr="00C07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C182485" w14:textId="77777777" w:rsidR="00F30397" w:rsidRPr="00A527EB" w:rsidRDefault="00F30397" w:rsidP="00C078D0">
            <w:pPr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1065" w:type="dxa"/>
            <w:shd w:val="clear" w:color="auto" w:fill="auto"/>
            <w:textDirection w:val="btLr"/>
            <w:vAlign w:val="center"/>
          </w:tcPr>
          <w:p w14:paraId="353DC59A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ubsidies to reduce the price of fresh fruit and vegetables</w:t>
            </w:r>
          </w:p>
        </w:tc>
        <w:tc>
          <w:tcPr>
            <w:tcW w:w="1062" w:type="dxa"/>
            <w:shd w:val="clear" w:color="auto" w:fill="auto"/>
            <w:textDirection w:val="btLr"/>
            <w:vAlign w:val="center"/>
          </w:tcPr>
          <w:p w14:paraId="1DD28322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Calorie amount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 xml:space="preserve"> on menus of chain restaurants</w:t>
            </w:r>
          </w:p>
        </w:tc>
        <w:tc>
          <w:tcPr>
            <w:tcW w:w="1062" w:type="dxa"/>
            <w:shd w:val="clear" w:color="auto" w:fill="auto"/>
            <w:textDirection w:val="btLr"/>
            <w:vAlign w:val="center"/>
          </w:tcPr>
          <w:p w14:paraId="2FFD6F31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 packaged foods</w:t>
            </w:r>
          </w:p>
        </w:tc>
        <w:tc>
          <w:tcPr>
            <w:tcW w:w="1002" w:type="dxa"/>
            <w:shd w:val="clear" w:color="auto" w:fill="auto"/>
            <w:textDirection w:val="btLr"/>
            <w:vAlign w:val="center"/>
          </w:tcPr>
          <w:p w14:paraId="289F7B5A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2"/>
              </w:rPr>
              <w:t>A ban on marketing unhealthy food and beverages to children</w:t>
            </w:r>
          </w:p>
        </w:tc>
        <w:tc>
          <w:tcPr>
            <w:tcW w:w="1054" w:type="dxa"/>
            <w:shd w:val="clear" w:color="auto" w:fill="auto"/>
            <w:textDirection w:val="btLr"/>
            <w:vAlign w:val="center"/>
          </w:tcPr>
          <w:p w14:paraId="094BE94A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ter or milk as the default drink in children’s 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0417B33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2B2019A9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</w:tcPr>
          <w:p w14:paraId="098542D6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5861C86F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Zoning to restrict the number of fast food restaurants near schoo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3A53291C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 xml:space="preserve">Taxes on foods with 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high sugar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235CE865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</w:tcPr>
          <w:p w14:paraId="3E4C40A2" w14:textId="77777777" w:rsidR="00F30397" w:rsidRPr="00DD1B5F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E586DCE" w14:textId="77777777" w:rsidR="00F30397" w:rsidRPr="00A527EB" w:rsidRDefault="00F30397" w:rsidP="00C078D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30397" w:rsidRPr="00A527EB" w14:paraId="1B8ED7F2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3CC87B6" w14:textId="77777777" w:rsidR="00F30397" w:rsidRPr="00A527EB" w:rsidRDefault="00F30397" w:rsidP="00C078D0">
            <w:pPr>
              <w:jc w:val="center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87F3A8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3F5AFC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6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365317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C28A4A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6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E40D05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7856C4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0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496BA8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57DA5E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5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051795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0A9A95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7D2768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019DFB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BA7BAE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CB9365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865561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2A528B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518E02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65D38C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157EBA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4F7684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269A35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9AB6E1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AC028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1EA1DD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D883D7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EAADA8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F30397" w:rsidRPr="00A527EB" w14:paraId="43FDDAA5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F2366" w14:textId="77777777" w:rsidR="00F30397" w:rsidRPr="00A527EB" w:rsidRDefault="00F30397" w:rsidP="00C078D0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Country (R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sz w:val="20"/>
                <w:szCs w:val="20"/>
              </w:rPr>
              <w:t>erence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 xml:space="preserve"> = Australia)</w:t>
            </w:r>
          </w:p>
        </w:tc>
      </w:tr>
      <w:tr w:rsidR="00F30397" w:rsidRPr="00A527EB" w14:paraId="1A280F52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B9B691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Canada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B9DD59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7117872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5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2EA99F4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8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3C50C0E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01057B1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510AE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1B69E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7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BA942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D1FF0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3149C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4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E7D41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3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BF97B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2C5E3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4*</w:t>
            </w:r>
          </w:p>
        </w:tc>
      </w:tr>
      <w:tr w:rsidR="00F30397" w:rsidRPr="00A527EB" w14:paraId="04B5B382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895F" w14:textId="77777777" w:rsidR="00F30397" w:rsidRPr="00A527EB" w:rsidRDefault="00F30397" w:rsidP="00C078D0">
            <w:pPr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A70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1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F77A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1.7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80D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1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26D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61C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7271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5BE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7FE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5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D7D2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4-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8CC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4-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661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6-0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226A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1-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5AD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0.96)</w:t>
            </w:r>
          </w:p>
        </w:tc>
      </w:tr>
      <w:tr w:rsidR="00F30397" w:rsidRPr="00A527EB" w14:paraId="3ADA3D79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9B442D1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UK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374156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3766FE1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052DBB9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*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4682CC3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22E1994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C1E1D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0256B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4C5813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FC34C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81139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D9D0F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2325B4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E4F6B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9</w:t>
            </w:r>
          </w:p>
        </w:tc>
      </w:tr>
      <w:tr w:rsidR="00F30397" w:rsidRPr="00A527EB" w14:paraId="4038CBFC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271E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93C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0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3DFA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809E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3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81AF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EFF7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A4F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3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D16C2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DC88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0EE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3797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88E1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DE3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43A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11)</w:t>
            </w:r>
          </w:p>
        </w:tc>
      </w:tr>
      <w:tr w:rsidR="00F30397" w:rsidRPr="00A527EB" w14:paraId="16791365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DF6617B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US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50068AD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5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26094E2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4E08AF5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8**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3E3AC59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4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6FBBF64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E4886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523D6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4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80950C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6DF33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4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191D2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7FA77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0.42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748AC0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4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FCE8B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49***</w:t>
            </w:r>
          </w:p>
        </w:tc>
      </w:tr>
      <w:tr w:rsidR="00F30397" w:rsidRPr="00A527EB" w14:paraId="3E30BE63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CBC7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B731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8-0.7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7B5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99CF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2-0.6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818D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8-0.6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807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397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2-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FF38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8-0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C64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9-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A82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1-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8F08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1-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E0B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8-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099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8-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51E1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3-0.55)</w:t>
            </w:r>
          </w:p>
        </w:tc>
      </w:tr>
      <w:tr w:rsidR="00F30397" w:rsidRPr="00A527EB" w14:paraId="2E85E8C7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F04A7DD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exico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20A8C99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72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064971F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79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4AA572E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97**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4836233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65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5FF2F01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2.2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F28CA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9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0A059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53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85F49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7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04D9D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25BB3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2.0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8AEF1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603FAB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4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B6D7E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2*</w:t>
            </w:r>
          </w:p>
        </w:tc>
      </w:tr>
      <w:tr w:rsidR="00F30397" w:rsidRPr="00A527EB" w14:paraId="319E7B22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FD9AE" w14:textId="77777777" w:rsidR="00F30397" w:rsidRPr="00A527EB" w:rsidRDefault="00F30397" w:rsidP="00C078D0">
            <w:pPr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EDBAD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2-1.9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E522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9-2.0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2F8AF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5-2.2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5347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7-1.8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8E7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01-2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D2CD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8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FA6F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46BF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4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DFB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FAA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6-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88E58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0.95-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BB7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2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94A2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26)</w:t>
            </w:r>
          </w:p>
        </w:tc>
      </w:tr>
      <w:tr w:rsidR="00F30397" w:rsidRPr="00A527EB" w14:paraId="3629A9A1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68D69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i/>
                <w:sz w:val="20"/>
                <w:szCs w:val="20"/>
              </w:rPr>
              <w:t>p value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CBC89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C163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4CF40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A854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182C1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F6D6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F4F17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06C6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B5CC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13CC7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88AB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F386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35C5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  <w:tr w:rsidR="00F30397" w:rsidRPr="00A527EB" w14:paraId="53167716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D586E" w14:textId="77777777" w:rsidR="00F30397" w:rsidRPr="00A527EB" w:rsidRDefault="00F30397" w:rsidP="00C078D0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Sex (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 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ale)</w:t>
            </w:r>
          </w:p>
        </w:tc>
      </w:tr>
      <w:tr w:rsidR="00F30397" w:rsidRPr="00A527EB" w14:paraId="1C4BEF8C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E35C0A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704EA55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98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14295C1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55*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11BF7AD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59**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79D917D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36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1874B61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4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79D37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B1560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2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A3E9C1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4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F806A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2554F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398F6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08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E40209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2E179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5***</w:t>
            </w:r>
          </w:p>
        </w:tc>
      </w:tr>
      <w:tr w:rsidR="00F30397" w:rsidRPr="00A527EB" w14:paraId="3B01C10D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92B8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73E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3-2.1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8E0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4-1.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AA152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8-1.7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AD8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7-1.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7BF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D8D5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738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3CC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B15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4E58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D87D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FD9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5CF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24)</w:t>
            </w:r>
          </w:p>
        </w:tc>
      </w:tr>
      <w:tr w:rsidR="00F30397" w:rsidRPr="00A527EB" w14:paraId="0C10D2EE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57E358" w14:textId="77777777" w:rsidR="00F30397" w:rsidRPr="00A527EB" w:rsidRDefault="00F30397" w:rsidP="00C078D0">
            <w:pPr>
              <w:ind w:left="460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i/>
                <w:sz w:val="20"/>
                <w:szCs w:val="20"/>
              </w:rPr>
              <w:t>p value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975B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E5EA0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F4A9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D19A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D3E1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438A9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E472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7957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E472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E10A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E472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1E4B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E472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0C2C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9C6AB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8A74B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79B9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8A74B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D9D6C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8A74B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  <w:tr w:rsidR="00F30397" w:rsidRPr="00A527EB" w14:paraId="3D2B4436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8B100" w14:textId="77777777" w:rsidR="00F30397" w:rsidRPr="00A527EB" w:rsidRDefault="00F30397" w:rsidP="00C078D0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Age (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 = 18-24yrs)</w:t>
            </w:r>
          </w:p>
        </w:tc>
      </w:tr>
      <w:tr w:rsidR="00F30397" w:rsidRPr="00A527EB" w14:paraId="69627ABF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E4A528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25 – 29yrs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1A0CBB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5**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50B32F2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0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05259E1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3*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0F2E18B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6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767802B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0C400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02276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8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7ADD3C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A1AEB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B96CC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8E687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5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D4A0E6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1713E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1**</w:t>
            </w:r>
          </w:p>
        </w:tc>
      </w:tr>
      <w:tr w:rsidR="00F30397" w:rsidRPr="00A527EB" w14:paraId="7AAB688A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BF3B1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7BE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4C61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1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C83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3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2529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4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CF9D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82A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4A7C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5E4E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1058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A9D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FEA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B7C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9A0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37)</w:t>
            </w:r>
          </w:p>
        </w:tc>
      </w:tr>
      <w:tr w:rsidR="00F30397" w:rsidRPr="00A527EB" w14:paraId="5F6D5BC3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D68074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30 – 34yrs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C0AA19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0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6EE68B6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0.9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</w:tcPr>
          <w:p w14:paraId="1D7DDA9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7*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14:paraId="003777F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30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6B01556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355B9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082AC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6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B5E6D4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93649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19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85900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2"/>
                <w:szCs w:val="22"/>
              </w:rPr>
              <w:t>1.32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F31A5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28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8470FA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2FF24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.38***</w:t>
            </w:r>
          </w:p>
        </w:tc>
      </w:tr>
      <w:tr w:rsidR="00F30397" w:rsidRPr="00A527EB" w14:paraId="6DABAA81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31DE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C5F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2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CCE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0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8B42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3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053A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4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6A827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C2A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0418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A3E0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74F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B7C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AF1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243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BBB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60)</w:t>
            </w:r>
          </w:p>
        </w:tc>
      </w:tr>
    </w:tbl>
    <w:p w14:paraId="6DB91231" w14:textId="77777777" w:rsidR="00F30397" w:rsidRPr="00A527EB" w:rsidRDefault="00F30397" w:rsidP="00F30397">
      <w:pPr>
        <w:rPr>
          <w:rFonts w:asciiTheme="majorHAnsi" w:hAnsiTheme="majorHAnsi" w:cs="Arial"/>
          <w:sz w:val="16"/>
        </w:rPr>
      </w:pPr>
    </w:p>
    <w:p w14:paraId="6FFBE167" w14:textId="77777777" w:rsidR="00F30397" w:rsidRPr="00A527EB" w:rsidRDefault="00F30397" w:rsidP="00F30397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2D031325" w14:textId="77777777" w:rsidR="00F30397" w:rsidRPr="00A527EB" w:rsidRDefault="00F30397" w:rsidP="00F30397">
      <w:pPr>
        <w:rPr>
          <w:rFonts w:asciiTheme="majorHAnsi" w:hAnsiTheme="majorHAnsi" w:cs="Arial"/>
          <w:sz w:val="20"/>
        </w:rPr>
        <w:sectPr w:rsidR="00F30397" w:rsidRPr="00A527EB" w:rsidSect="00D13604">
          <w:pgSz w:w="16840" w:h="11900" w:orient="landscape" w:code="9"/>
          <w:pgMar w:top="1134" w:right="1134" w:bottom="851" w:left="1134" w:header="709" w:footer="709" w:gutter="0"/>
          <w:cols w:space="708"/>
          <w:docGrid w:linePitch="360"/>
        </w:sectPr>
      </w:pPr>
    </w:p>
    <w:p w14:paraId="6A024D7A" w14:textId="77777777" w:rsidR="00F30397" w:rsidRPr="00A527EB" w:rsidRDefault="00F30397" w:rsidP="00F30397">
      <w:pPr>
        <w:rPr>
          <w:rFonts w:asciiTheme="majorHAnsi" w:hAnsiTheme="majorHAnsi" w:cs="Arial"/>
          <w:sz w:val="20"/>
          <w:szCs w:val="20"/>
        </w:rPr>
      </w:pPr>
      <w:r>
        <w:rPr>
          <w:rFonts w:asciiTheme="majorHAnsi" w:hAnsiTheme="majorHAnsi" w:cs="Arial"/>
          <w:b/>
          <w:sz w:val="20"/>
          <w:szCs w:val="20"/>
        </w:rPr>
        <w:lastRenderedPageBreak/>
        <w:t xml:space="preserve">Supplemental </w:t>
      </w:r>
      <w:r w:rsidRPr="00A527EB">
        <w:rPr>
          <w:rFonts w:asciiTheme="majorHAnsi" w:hAnsiTheme="majorHAnsi" w:cs="Arial"/>
          <w:b/>
          <w:sz w:val="20"/>
          <w:szCs w:val="20"/>
        </w:rPr>
        <w:t xml:space="preserve">Table </w:t>
      </w:r>
      <w:r>
        <w:rPr>
          <w:rFonts w:asciiTheme="majorHAnsi" w:hAnsiTheme="majorHAnsi" w:cs="Arial"/>
          <w:b/>
          <w:sz w:val="20"/>
          <w:szCs w:val="20"/>
        </w:rPr>
        <w:t>1</w:t>
      </w:r>
      <w:r w:rsidRPr="00A527EB">
        <w:rPr>
          <w:rFonts w:asciiTheme="majorHAnsi" w:hAnsiTheme="majorHAnsi" w:cs="Arial"/>
          <w:sz w:val="20"/>
          <w:szCs w:val="20"/>
        </w:rPr>
        <w:t xml:space="preserve"> con’t </w:t>
      </w:r>
    </w:p>
    <w:tbl>
      <w:tblPr>
        <w:tblStyle w:val="LightShading"/>
        <w:tblW w:w="1482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030"/>
        <w:gridCol w:w="1030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</w:tblGrid>
      <w:tr w:rsidR="00F30397" w:rsidRPr="00A527EB" w14:paraId="5EA0C21E" w14:textId="77777777" w:rsidTr="00C07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335C2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1237A7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DFC54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5E353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EEBED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DB7D8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29DA8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B6F4C0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81E80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6E98C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0A598E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A712E" w14:textId="77777777" w:rsidR="00F30397" w:rsidRPr="00DD1B5F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4E552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8E8569" w14:textId="77777777" w:rsidR="00F30397" w:rsidRPr="00A527EB" w:rsidRDefault="00F30397" w:rsidP="00C078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F30397" w:rsidRPr="00A527EB" w14:paraId="75574773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3E2D9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F62728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ED07AC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Calorie amount</w:t>
            </w: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F025CE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B2465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20"/>
                <w:szCs w:val="20"/>
              </w:rPr>
              <w:t>A ban marketing unhealthy food and beverages to childre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A410AD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2"/>
                <w:szCs w:val="22"/>
              </w:rPr>
              <w:t>Water or milk as the default drink in children’s meal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C4A8DF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335E44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5822DB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E207D6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F76B90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8A5CDCA" w14:textId="77777777" w:rsidR="00F30397" w:rsidRPr="00DD1B5F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D1B5F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BD47C5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1B3447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30397" w:rsidRPr="00A527EB" w14:paraId="12EA1369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CF107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b w:val="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762E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2B9E4B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87F07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F7DDFA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9AE4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7A0DFB8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37993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D4BCD2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B09D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2857CD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3D22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171C78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184ED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65558FC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369B5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C3AF409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0C85A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502D852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1A166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0099734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A74D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5622D5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2EB8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DC364DB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0D6DE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73FBAB1" w14:textId="77777777" w:rsidR="00F30397" w:rsidRPr="00A527EB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2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F30397" w:rsidRPr="00A527EB" w14:paraId="2903D443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F76754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35 – 39yrs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43E69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3**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F2305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3501E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6*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979AD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D123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507A4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F0B4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F3E7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6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D09A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7B65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3*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A9FDE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7E041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**</w:t>
            </w:r>
          </w:p>
        </w:tc>
        <w:tc>
          <w:tcPr>
            <w:tcW w:w="10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F044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**</w:t>
            </w:r>
          </w:p>
        </w:tc>
      </w:tr>
      <w:tr w:rsidR="00F30397" w:rsidRPr="00A527EB" w14:paraId="6AC55F3A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2F2D839" w14:textId="77777777" w:rsidR="00F30397" w:rsidRPr="00A527EB" w:rsidRDefault="00F30397" w:rsidP="00C078D0">
            <w:pPr>
              <w:ind w:left="426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95DB9E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3-1.5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BB2B44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2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1BAF94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5-1.7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CFB2CB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5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AEFE465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1.4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0199DB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3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1C4DAC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3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8093DC9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4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59424C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4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F53E18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0-1.8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000B06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1.7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57CDCAE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6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22AB096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100BDA">
              <w:rPr>
                <w:rFonts w:asciiTheme="majorHAnsi" w:hAnsiTheme="majorHAnsi" w:cs="Arial"/>
                <w:sz w:val="16"/>
                <w:szCs w:val="16"/>
              </w:rPr>
              <w:t>(1.26-1.72)</w:t>
            </w:r>
          </w:p>
        </w:tc>
      </w:tr>
      <w:tr w:rsidR="00F30397" w:rsidRPr="00A527EB" w14:paraId="2754CEC5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30E33446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40 – 44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759332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*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540D25B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8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76C5AD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2E6760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E4B992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54045F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DC9D14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26F615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5F750A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BDDFA0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DCD8C7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8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192E50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B6A47E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2***</w:t>
            </w:r>
          </w:p>
        </w:tc>
      </w:tr>
      <w:tr w:rsidR="00F30397" w:rsidRPr="00A527EB" w14:paraId="53AD483A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7B8D2657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104E27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1.74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3701F94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3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F786DD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1.8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A19F133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0-1.7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046F82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5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DAC07E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3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BB8FBA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5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29BB09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3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9D2E9D8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6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B6204D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1.8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A61AD29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1.8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03CE90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5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BC51B1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9-1.79)</w:t>
            </w:r>
          </w:p>
        </w:tc>
      </w:tr>
      <w:tr w:rsidR="00F30397" w:rsidRPr="00A527EB" w14:paraId="0E6D8C88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39B8B11D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45 – 49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D6F696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6**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62C1D7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5723D5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7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AA8CCF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8CAD6D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9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8A11D7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6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7F562B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8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BD998C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3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5C77D0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115961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6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42B006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6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0BBAE1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5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B134C9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0***</w:t>
            </w:r>
          </w:p>
        </w:tc>
      </w:tr>
      <w:tr w:rsidR="00F30397" w:rsidRPr="00A527EB" w14:paraId="1C3641CE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BB4EAD1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6A10A41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6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B13072C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0.99-1.3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4071F9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7-2.0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053C065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6-1.6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808A2A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1-1.5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E55CBB3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3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C744760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02-1.3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3E3144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05-1.4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98EB36C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13-1.5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286345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39-1.8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192BBFC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2-1.9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54265D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5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F4B061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8-1.75)</w:t>
            </w:r>
          </w:p>
        </w:tc>
      </w:tr>
      <w:tr w:rsidR="00F30397" w:rsidRPr="00A527EB" w14:paraId="16111496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6887494F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50 – 54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291454D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9**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C084AC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1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5285E8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2.2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8BF0C0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7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43E329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1281CA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AE0234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3B6819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B9617B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81847C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7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686930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7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3C274F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8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60EEFC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9***</w:t>
            </w:r>
          </w:p>
        </w:tc>
      </w:tr>
      <w:tr w:rsidR="00F30397" w:rsidRPr="00A527EB" w14:paraId="7C34D93A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84F84ED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DAB480D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26-1.76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EF7C6ED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2-1.5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29778BF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89-2.6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7FFFA9A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49-2.0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23D96CE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23-1.6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FCF116E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5-1.5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5DC60D1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7-1.5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27AE9CE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0.95-1.3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068527F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7-1.5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D3182D7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48-2.0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F754E7F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50-2.0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2511E93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9-1.5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D0ECF56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26-1.75)</w:t>
            </w:r>
          </w:p>
        </w:tc>
      </w:tr>
      <w:tr w:rsidR="00F30397" w:rsidRPr="00A527EB" w14:paraId="23AEB719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27E6EC0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55 – 59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76B65C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2**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E2CA60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1EA953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F6A3E2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9E0728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297979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C9E515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0A280B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531DD9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50E477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FD86BC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CAACEE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FD0ADF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5***</w:t>
            </w:r>
          </w:p>
        </w:tc>
      </w:tr>
      <w:tr w:rsidR="00F30397" w:rsidRPr="00A527EB" w14:paraId="7B5914E5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0B2EFCF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BA694B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1.7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0A50DD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38-1.8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7120918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3-2.4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9F3928B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5-2.1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049BA81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4-1.9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784E92A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5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0F1C54E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25-1.6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62AFB0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0.93-1.2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9ED3680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13-1.5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C50A930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53-2.0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D77645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3-2.2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8521A06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3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0BD5B0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1.57)</w:t>
            </w:r>
          </w:p>
        </w:tc>
      </w:tr>
      <w:tr w:rsidR="00F30397" w:rsidRPr="00A527EB" w14:paraId="6B495626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38385BD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7AE5BE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4**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709A31C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68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7C3475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2.3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995544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2.0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0CE5EE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7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81B0E7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4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107E48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6D5A51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D2C469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4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69CFA4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2.0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F39D80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2.1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92219E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1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C49839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7***</w:t>
            </w:r>
          </w:p>
        </w:tc>
      </w:tr>
      <w:tr w:rsidR="00F30397" w:rsidRPr="00A527EB" w14:paraId="70E668E2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777ACF09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D658761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3-1.68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B07587F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46-1.9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3DAEC2E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2.07-2.7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0A39E37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3-2.3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FF98755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1.9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2C9C28A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1.7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138E8F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37-1.7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F4D6A52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20-1.6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7F4C6E6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33-1.7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47F29D0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auto"/>
                <w:sz w:val="16"/>
                <w:szCs w:val="16"/>
              </w:rPr>
              <w:t>(1.76-2.3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D73FC9C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7-2.5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5AEC3AA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5-1.4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C95262D" w14:textId="77777777" w:rsidR="00F30397" w:rsidRPr="00100BDA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1.83)</w:t>
            </w:r>
          </w:p>
        </w:tc>
      </w:tr>
      <w:tr w:rsidR="00F30397" w:rsidRPr="00A527EB" w14:paraId="6EDA5085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528C74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i/>
                <w:sz w:val="20"/>
                <w:szCs w:val="20"/>
              </w:rPr>
              <w:t>p valu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E31CC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3C19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628F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4DD88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9971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A6A04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FA9D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3AC7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B573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EF0D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94F1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C75B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D7D3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E70AE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  <w:tr w:rsidR="00F30397" w:rsidRPr="00A527EB" w14:paraId="3BD66BC1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0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4FE379" w14:textId="77777777" w:rsidR="00F30397" w:rsidRPr="00A527EB" w:rsidRDefault="00F30397" w:rsidP="00C078D0">
            <w:pPr>
              <w:rPr>
                <w:rFonts w:asciiTheme="majorHAnsi" w:hAnsiTheme="majorHAnsi" w:cs="Arial"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ducation (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 = Low)</w:t>
            </w:r>
          </w:p>
        </w:tc>
      </w:tr>
      <w:tr w:rsidR="00F30397" w:rsidRPr="00A527EB" w14:paraId="50AD53D0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BF099F0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Medium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484E695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32B668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309068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C4D7AA8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36786A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5A585D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A0B71E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5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41D6FC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855FC5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5BF31CE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2E6AA9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62C2FC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83126E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6**</w:t>
            </w:r>
          </w:p>
        </w:tc>
      </w:tr>
      <w:tr w:rsidR="00F30397" w:rsidRPr="00A527EB" w14:paraId="55E67630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47536BE" w14:textId="77777777" w:rsidR="00F30397" w:rsidRPr="007C6715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FC1EB3E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23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D6A89A9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3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B2FCD98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3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3EF18B7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3-1.3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693C574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E0AA39E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1.4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933D23F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1.5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4157974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6E12452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1.2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63B14B7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4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396696E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3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C57563C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D941B42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30)</w:t>
            </w:r>
          </w:p>
        </w:tc>
      </w:tr>
      <w:tr w:rsidR="00F30397" w:rsidRPr="00A527EB" w14:paraId="626677F1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550E6A8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BAD7EFF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0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19EDA67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D174AE4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8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1A0E0C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6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3DAEA02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4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0503AC6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5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0EB94ED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6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8BCF72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4626FB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F643E3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4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3B34DB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1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0B97D37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9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70553A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4***</w:t>
            </w:r>
          </w:p>
        </w:tc>
      </w:tr>
      <w:tr w:rsidR="00F30397" w:rsidRPr="00A527EB" w14:paraId="774BB58E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0144FB1" w14:textId="77777777" w:rsidR="00F30397" w:rsidRPr="007F7B72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7641E56E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0.92-1.12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590BACA3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30-1.5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FEAD6D6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7-1.2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F409F9D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24-1.49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D383C00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3-1.2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162B068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45-1.7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216488B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46-1.7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BE9D044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9-1.3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3E7A8DC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8-1.3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9459F9D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30-1.5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F0943DF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9-1.4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17D82D4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08-1.3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710B711" w14:textId="77777777" w:rsidR="00F30397" w:rsidRPr="007F7B72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 w:rsidRPr="007F7B72">
              <w:rPr>
                <w:rFonts w:asciiTheme="majorHAnsi" w:hAnsiTheme="majorHAnsi" w:cs="Arial"/>
                <w:sz w:val="16"/>
                <w:szCs w:val="16"/>
              </w:rPr>
              <w:t>(1.12-1.37)</w:t>
            </w:r>
          </w:p>
        </w:tc>
      </w:tr>
      <w:tr w:rsidR="00F30397" w:rsidRPr="00A527EB" w14:paraId="3D6F172F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80F323" w14:textId="77777777" w:rsidR="00F30397" w:rsidRPr="00A527EB" w:rsidRDefault="00F30397" w:rsidP="00C078D0">
            <w:pPr>
              <w:ind w:left="176"/>
              <w:rPr>
                <w:rFonts w:asciiTheme="majorHAnsi" w:hAnsiTheme="majorHAnsi" w:cs="Arial"/>
                <w:i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i/>
                <w:sz w:val="20"/>
                <w:szCs w:val="20"/>
              </w:rPr>
              <w:t>p valu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FC449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16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DFCAD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480B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B406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196C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02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29D39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 w:rsidRPr="0003537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B66560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 w:rsidRPr="0003537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5C13A1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69D5CA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B791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 w:rsidRPr="00526FC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1C8AB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 w:rsidRPr="00526FC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C0305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sz w:val="20"/>
                <w:szCs w:val="16"/>
              </w:rPr>
              <w:t>0.002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C8173" w14:textId="77777777" w:rsidR="00F30397" w:rsidRPr="00A527EB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16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  <w:tr w:rsidR="00F30397" w:rsidRPr="00A527EB" w14:paraId="4B2B8B92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0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929F5" w14:textId="77777777" w:rsidR="00F30397" w:rsidRPr="00A527EB" w:rsidRDefault="00F30397" w:rsidP="00C078D0">
            <w:pPr>
              <w:rPr>
                <w:rFonts w:asciiTheme="majorHAnsi" w:hAnsiTheme="majorHAnsi" w:cs="Arial"/>
                <w:b w:val="0"/>
                <w:sz w:val="20"/>
                <w:szCs w:val="16"/>
              </w:rPr>
            </w:pPr>
            <w:r w:rsidRPr="007C6715">
              <w:rPr>
                <w:rFonts w:asciiTheme="majorHAnsi" w:hAnsiTheme="majorHAnsi" w:cs="Arial"/>
                <w:sz w:val="20"/>
                <w:szCs w:val="20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0"/>
              </w:rPr>
              <w:t xml:space="preserve"> (Reference = Majority)</w:t>
            </w:r>
          </w:p>
        </w:tc>
      </w:tr>
      <w:tr w:rsidR="00F30397" w:rsidRPr="00A527EB" w14:paraId="38BFD566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60964BA2" w14:textId="77777777" w:rsidR="00F30397" w:rsidRPr="007C6715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7C6715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00E07FC4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0.9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F92239F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i/>
                <w:sz w:val="20"/>
                <w:szCs w:val="22"/>
              </w:rPr>
              <w:t>0.84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46D650D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3CA844E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1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B428359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1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61B5AD18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07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1BE61AA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14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4FB57878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3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FDB78E5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5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1B9D936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2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1CEB55F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2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210E5AA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>
              <w:rPr>
                <w:rFonts w:asciiTheme="majorHAnsi" w:hAnsiTheme="majorHAnsi" w:cs="Arial"/>
                <w:sz w:val="20"/>
                <w:szCs w:val="16"/>
              </w:rPr>
              <w:t>1.37***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D4770D0" w14:textId="77777777" w:rsidR="00F30397" w:rsidRPr="007C6715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16"/>
              </w:rPr>
            </w:pPr>
            <w:r w:rsidRPr="007C6715">
              <w:rPr>
                <w:rFonts w:asciiTheme="majorHAnsi" w:hAnsiTheme="majorHAnsi" w:cs="Arial"/>
                <w:sz w:val="20"/>
                <w:szCs w:val="16"/>
              </w:rPr>
              <w:t>1.19**</w:t>
            </w:r>
          </w:p>
        </w:tc>
      </w:tr>
      <w:tr w:rsidR="00F30397" w:rsidRPr="007C6715" w14:paraId="18733ADB" w14:textId="77777777" w:rsidTr="00C07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326A6B05" w14:textId="77777777" w:rsidR="00F30397" w:rsidRPr="007C6715" w:rsidRDefault="00F30397" w:rsidP="00C078D0">
            <w:pPr>
              <w:ind w:left="176"/>
              <w:rPr>
                <w:rFonts w:asciiTheme="majorHAnsi" w:hAnsiTheme="majorHAnsi" w:cs="Arial"/>
                <w:b w:val="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379864CD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7-1.07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</w:tcPr>
          <w:p w14:paraId="6C5FD8F9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i/>
                <w:sz w:val="16"/>
                <w:szCs w:val="16"/>
              </w:rPr>
            </w:pPr>
            <w:r>
              <w:rPr>
                <w:rFonts w:asciiTheme="majorHAnsi" w:hAnsiTheme="majorHAnsi" w:cs="Arial"/>
                <w:i/>
                <w:sz w:val="16"/>
                <w:szCs w:val="16"/>
              </w:rPr>
              <w:t>(0.77-0.92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3413B3C1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2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2E3D125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8DB7712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23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0673C67C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17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2922777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25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C00BE58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1.46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23932610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1.48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F280376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34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1D19A2EE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40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7B8C4EDD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4-1.51)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</w:tcPr>
          <w:p w14:paraId="50BA5C49" w14:textId="77777777" w:rsidR="00F30397" w:rsidRPr="007C6715" w:rsidRDefault="00F30397" w:rsidP="00C07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1.31)</w:t>
            </w:r>
          </w:p>
        </w:tc>
      </w:tr>
      <w:tr w:rsidR="00F30397" w:rsidRPr="00A527EB" w14:paraId="44C89FBA" w14:textId="77777777" w:rsidTr="00C07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5B156" w14:textId="77777777" w:rsidR="00F30397" w:rsidRPr="007C6715" w:rsidRDefault="00F30397" w:rsidP="00C078D0">
            <w:pPr>
              <w:ind w:left="176"/>
              <w:rPr>
                <w:rFonts w:asciiTheme="majorHAnsi" w:hAnsiTheme="majorHAnsi" w:cs="Arial"/>
                <w:i/>
                <w:sz w:val="18"/>
                <w:szCs w:val="18"/>
              </w:rPr>
            </w:pPr>
            <w:r w:rsidRPr="007C6715">
              <w:rPr>
                <w:rFonts w:asciiTheme="majorHAnsi" w:hAnsiTheme="majorHAnsi" w:cs="Arial"/>
                <w:i/>
                <w:sz w:val="18"/>
                <w:szCs w:val="18"/>
              </w:rPr>
              <w:t>p value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90F88C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sz w:val="20"/>
                <w:szCs w:val="20"/>
              </w:rPr>
              <w:t>0.520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BF790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752DF3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sz w:val="20"/>
                <w:szCs w:val="20"/>
              </w:rPr>
              <w:t>0.056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08690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sz w:val="20"/>
                <w:szCs w:val="20"/>
              </w:rPr>
              <w:t>0.034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72080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sz w:val="20"/>
                <w:szCs w:val="20"/>
              </w:rPr>
              <w:t>0.028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68E56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sz w:val="20"/>
                <w:szCs w:val="20"/>
              </w:rPr>
              <w:t>0.137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F7027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E6C33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9A6CF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F13B94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7514A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66A62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C1E05" w14:textId="77777777" w:rsidR="00F30397" w:rsidRPr="007F7B72" w:rsidRDefault="00F30397" w:rsidP="00C07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7F7B72">
              <w:rPr>
                <w:rFonts w:asciiTheme="majorHAnsi" w:hAnsiTheme="majorHAnsi" w:cs="Arial"/>
                <w:b/>
                <w:i/>
                <w:sz w:val="20"/>
                <w:szCs w:val="20"/>
              </w:rPr>
              <w:t>&lt;0.001</w:t>
            </w:r>
          </w:p>
        </w:tc>
      </w:tr>
    </w:tbl>
    <w:p w14:paraId="7CF51CCC" w14:textId="280FC55F" w:rsidR="00D41C80" w:rsidRPr="00B77590" w:rsidRDefault="00F30397" w:rsidP="00E072E2">
      <w:pPr>
        <w:rPr>
          <w:rFonts w:asciiTheme="majorHAnsi" w:hAnsiTheme="majorHAnsi" w:cs="Arial"/>
          <w:sz w:val="20"/>
          <w:szCs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="00E072E2">
        <w:rPr>
          <w:rFonts w:asciiTheme="majorHAnsi" w:hAnsiTheme="majorHAnsi" w:cs="Arial"/>
          <w:sz w:val="20"/>
        </w:rPr>
        <w:t xml:space="preserve">&lt;0.001 </w:t>
      </w:r>
      <w:bookmarkEnd w:id="0"/>
    </w:p>
    <w:sectPr w:rsidR="00D41C80" w:rsidRPr="00B77590" w:rsidSect="00D13604">
      <w:pgSz w:w="16840" w:h="11900" w:orient="landscape"/>
      <w:pgMar w:top="720" w:right="720" w:bottom="72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5FB"/>
    <w:rsid w:val="00021FEE"/>
    <w:rsid w:val="00024D63"/>
    <w:rsid w:val="000349A8"/>
    <w:rsid w:val="000504D0"/>
    <w:rsid w:val="00053079"/>
    <w:rsid w:val="00065764"/>
    <w:rsid w:val="00071FF7"/>
    <w:rsid w:val="000906B6"/>
    <w:rsid w:val="000C169D"/>
    <w:rsid w:val="000D63B1"/>
    <w:rsid w:val="00100BDA"/>
    <w:rsid w:val="0010120E"/>
    <w:rsid w:val="0010227E"/>
    <w:rsid w:val="00102B7E"/>
    <w:rsid w:val="00122BBC"/>
    <w:rsid w:val="0014201E"/>
    <w:rsid w:val="00152F3D"/>
    <w:rsid w:val="00154232"/>
    <w:rsid w:val="0016669F"/>
    <w:rsid w:val="0018140A"/>
    <w:rsid w:val="001826C4"/>
    <w:rsid w:val="001872B0"/>
    <w:rsid w:val="001A239C"/>
    <w:rsid w:val="001C1211"/>
    <w:rsid w:val="001E5CE1"/>
    <w:rsid w:val="001E5E8A"/>
    <w:rsid w:val="001E74AB"/>
    <w:rsid w:val="001F2160"/>
    <w:rsid w:val="001F6668"/>
    <w:rsid w:val="00220F8F"/>
    <w:rsid w:val="00222416"/>
    <w:rsid w:val="00227253"/>
    <w:rsid w:val="00232B17"/>
    <w:rsid w:val="0026130F"/>
    <w:rsid w:val="0027634E"/>
    <w:rsid w:val="00280FAD"/>
    <w:rsid w:val="002819C9"/>
    <w:rsid w:val="002852B8"/>
    <w:rsid w:val="002D395B"/>
    <w:rsid w:val="002E7EE8"/>
    <w:rsid w:val="003035C8"/>
    <w:rsid w:val="003261A2"/>
    <w:rsid w:val="003369C9"/>
    <w:rsid w:val="0035108E"/>
    <w:rsid w:val="0035662F"/>
    <w:rsid w:val="00364F62"/>
    <w:rsid w:val="003738B6"/>
    <w:rsid w:val="003747CF"/>
    <w:rsid w:val="00374EF7"/>
    <w:rsid w:val="00385C1B"/>
    <w:rsid w:val="003B4074"/>
    <w:rsid w:val="003C542E"/>
    <w:rsid w:val="003C63E8"/>
    <w:rsid w:val="003D0A5D"/>
    <w:rsid w:val="003D7D4C"/>
    <w:rsid w:val="003E41AA"/>
    <w:rsid w:val="003F69FF"/>
    <w:rsid w:val="004026A1"/>
    <w:rsid w:val="00413316"/>
    <w:rsid w:val="0041700E"/>
    <w:rsid w:val="00421031"/>
    <w:rsid w:val="00423ECD"/>
    <w:rsid w:val="00434BE9"/>
    <w:rsid w:val="0043690E"/>
    <w:rsid w:val="00452D05"/>
    <w:rsid w:val="004556E6"/>
    <w:rsid w:val="00457012"/>
    <w:rsid w:val="00462F19"/>
    <w:rsid w:val="00474E3E"/>
    <w:rsid w:val="00492C32"/>
    <w:rsid w:val="004B387B"/>
    <w:rsid w:val="004C1714"/>
    <w:rsid w:val="004C32E2"/>
    <w:rsid w:val="004D42C5"/>
    <w:rsid w:val="004D4E44"/>
    <w:rsid w:val="004E61D2"/>
    <w:rsid w:val="004F5C56"/>
    <w:rsid w:val="00500DFA"/>
    <w:rsid w:val="0050125A"/>
    <w:rsid w:val="00511B16"/>
    <w:rsid w:val="00532662"/>
    <w:rsid w:val="00535FBB"/>
    <w:rsid w:val="0054513A"/>
    <w:rsid w:val="00547691"/>
    <w:rsid w:val="00551F12"/>
    <w:rsid w:val="0055204A"/>
    <w:rsid w:val="00553C61"/>
    <w:rsid w:val="005777BB"/>
    <w:rsid w:val="00580C71"/>
    <w:rsid w:val="005855FA"/>
    <w:rsid w:val="0059633C"/>
    <w:rsid w:val="005A1CBF"/>
    <w:rsid w:val="005B201F"/>
    <w:rsid w:val="00600A6A"/>
    <w:rsid w:val="00627A35"/>
    <w:rsid w:val="0063592F"/>
    <w:rsid w:val="00642667"/>
    <w:rsid w:val="00687696"/>
    <w:rsid w:val="0069406A"/>
    <w:rsid w:val="006942D7"/>
    <w:rsid w:val="006A307F"/>
    <w:rsid w:val="006B0F3A"/>
    <w:rsid w:val="006B792E"/>
    <w:rsid w:val="006B7F69"/>
    <w:rsid w:val="006C1DE1"/>
    <w:rsid w:val="006C65D8"/>
    <w:rsid w:val="007070F6"/>
    <w:rsid w:val="00721EB2"/>
    <w:rsid w:val="00724A80"/>
    <w:rsid w:val="00725B12"/>
    <w:rsid w:val="00735978"/>
    <w:rsid w:val="00744D20"/>
    <w:rsid w:val="0074663D"/>
    <w:rsid w:val="007516DA"/>
    <w:rsid w:val="00756E4F"/>
    <w:rsid w:val="00762B1B"/>
    <w:rsid w:val="0077355A"/>
    <w:rsid w:val="007775C4"/>
    <w:rsid w:val="00783162"/>
    <w:rsid w:val="00790D27"/>
    <w:rsid w:val="007A2DDC"/>
    <w:rsid w:val="007C6715"/>
    <w:rsid w:val="007D10FD"/>
    <w:rsid w:val="007D1200"/>
    <w:rsid w:val="007F3CC3"/>
    <w:rsid w:val="007F3E3B"/>
    <w:rsid w:val="007F7B72"/>
    <w:rsid w:val="00802858"/>
    <w:rsid w:val="00810640"/>
    <w:rsid w:val="008502CA"/>
    <w:rsid w:val="00850483"/>
    <w:rsid w:val="00891983"/>
    <w:rsid w:val="00892BAE"/>
    <w:rsid w:val="008A08C6"/>
    <w:rsid w:val="008A0DEE"/>
    <w:rsid w:val="008B3DA2"/>
    <w:rsid w:val="008B71AD"/>
    <w:rsid w:val="008C1961"/>
    <w:rsid w:val="008C33C8"/>
    <w:rsid w:val="008C5820"/>
    <w:rsid w:val="00903A24"/>
    <w:rsid w:val="00927D0C"/>
    <w:rsid w:val="00931B60"/>
    <w:rsid w:val="00931E1D"/>
    <w:rsid w:val="009417D3"/>
    <w:rsid w:val="00950D78"/>
    <w:rsid w:val="00955FD6"/>
    <w:rsid w:val="009675DA"/>
    <w:rsid w:val="00977FDE"/>
    <w:rsid w:val="009846F2"/>
    <w:rsid w:val="009B1345"/>
    <w:rsid w:val="009C3610"/>
    <w:rsid w:val="009C4BD4"/>
    <w:rsid w:val="009E5E1D"/>
    <w:rsid w:val="009F53AF"/>
    <w:rsid w:val="00A00B64"/>
    <w:rsid w:val="00A03660"/>
    <w:rsid w:val="00A03B28"/>
    <w:rsid w:val="00A21615"/>
    <w:rsid w:val="00A26A5F"/>
    <w:rsid w:val="00A31914"/>
    <w:rsid w:val="00A449E4"/>
    <w:rsid w:val="00A527EB"/>
    <w:rsid w:val="00A64511"/>
    <w:rsid w:val="00A745FB"/>
    <w:rsid w:val="00A9211E"/>
    <w:rsid w:val="00AA635F"/>
    <w:rsid w:val="00AB1DF6"/>
    <w:rsid w:val="00AB415E"/>
    <w:rsid w:val="00AB4166"/>
    <w:rsid w:val="00AB4B17"/>
    <w:rsid w:val="00AC4DA0"/>
    <w:rsid w:val="00AD2410"/>
    <w:rsid w:val="00AE1BF6"/>
    <w:rsid w:val="00AF0538"/>
    <w:rsid w:val="00AF5D5E"/>
    <w:rsid w:val="00B06FB2"/>
    <w:rsid w:val="00B122CC"/>
    <w:rsid w:val="00B226A8"/>
    <w:rsid w:val="00B2390E"/>
    <w:rsid w:val="00B24956"/>
    <w:rsid w:val="00B2517A"/>
    <w:rsid w:val="00B31513"/>
    <w:rsid w:val="00B772B0"/>
    <w:rsid w:val="00B77590"/>
    <w:rsid w:val="00B93364"/>
    <w:rsid w:val="00BB0330"/>
    <w:rsid w:val="00BB57CA"/>
    <w:rsid w:val="00BD5740"/>
    <w:rsid w:val="00BE38C1"/>
    <w:rsid w:val="00BF7114"/>
    <w:rsid w:val="00C002B4"/>
    <w:rsid w:val="00C11068"/>
    <w:rsid w:val="00C11B4F"/>
    <w:rsid w:val="00C24BEF"/>
    <w:rsid w:val="00C507A0"/>
    <w:rsid w:val="00C70BDF"/>
    <w:rsid w:val="00CA7AEF"/>
    <w:rsid w:val="00CC0540"/>
    <w:rsid w:val="00CD4758"/>
    <w:rsid w:val="00CE1138"/>
    <w:rsid w:val="00CE3A1C"/>
    <w:rsid w:val="00D053E0"/>
    <w:rsid w:val="00D05CC5"/>
    <w:rsid w:val="00D13604"/>
    <w:rsid w:val="00D13CBF"/>
    <w:rsid w:val="00D31631"/>
    <w:rsid w:val="00D33BBF"/>
    <w:rsid w:val="00D36D94"/>
    <w:rsid w:val="00D41C80"/>
    <w:rsid w:val="00D527F9"/>
    <w:rsid w:val="00D75690"/>
    <w:rsid w:val="00D81DC4"/>
    <w:rsid w:val="00D90C7D"/>
    <w:rsid w:val="00DA78AA"/>
    <w:rsid w:val="00DB0025"/>
    <w:rsid w:val="00DD1B5F"/>
    <w:rsid w:val="00DE0450"/>
    <w:rsid w:val="00DF6BF3"/>
    <w:rsid w:val="00DF7F8F"/>
    <w:rsid w:val="00E010B7"/>
    <w:rsid w:val="00E04B1B"/>
    <w:rsid w:val="00E072E2"/>
    <w:rsid w:val="00E2198C"/>
    <w:rsid w:val="00E45BE2"/>
    <w:rsid w:val="00E533BA"/>
    <w:rsid w:val="00E5507F"/>
    <w:rsid w:val="00E67D55"/>
    <w:rsid w:val="00E67D76"/>
    <w:rsid w:val="00E769A7"/>
    <w:rsid w:val="00E8024D"/>
    <w:rsid w:val="00E83B57"/>
    <w:rsid w:val="00E92EC2"/>
    <w:rsid w:val="00EA7557"/>
    <w:rsid w:val="00EB719B"/>
    <w:rsid w:val="00EF3D8E"/>
    <w:rsid w:val="00EF41BC"/>
    <w:rsid w:val="00F1205E"/>
    <w:rsid w:val="00F208FC"/>
    <w:rsid w:val="00F21B90"/>
    <w:rsid w:val="00F23AB7"/>
    <w:rsid w:val="00F30397"/>
    <w:rsid w:val="00F42273"/>
    <w:rsid w:val="00F47186"/>
    <w:rsid w:val="00F56B16"/>
    <w:rsid w:val="00F674B6"/>
    <w:rsid w:val="00F8034C"/>
    <w:rsid w:val="00F84770"/>
    <w:rsid w:val="00F85B8C"/>
    <w:rsid w:val="00F90C80"/>
    <w:rsid w:val="00F962C8"/>
    <w:rsid w:val="00FA2974"/>
    <w:rsid w:val="00FB0836"/>
    <w:rsid w:val="00FB21BF"/>
    <w:rsid w:val="00FC7FE4"/>
    <w:rsid w:val="00FD4EC2"/>
    <w:rsid w:val="00FD57AD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24B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FD620-6746-4185-8A44-9BBB47ECE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0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Dindo  Abarito</cp:lastModifiedBy>
  <cp:revision>4</cp:revision>
  <dcterms:created xsi:type="dcterms:W3CDTF">2019-08-20T04:42:00Z</dcterms:created>
  <dcterms:modified xsi:type="dcterms:W3CDTF">2019-08-27T04:00:00Z</dcterms:modified>
</cp:coreProperties>
</file>